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1BC22" w14:textId="77777777" w:rsidR="008F254D" w:rsidRPr="008F254D" w:rsidRDefault="00AF2A76" w:rsidP="008F254D">
      <w:pPr>
        <w:rPr>
          <w:b/>
          <w:bCs/>
        </w:rPr>
      </w:pPr>
      <w:r w:rsidRPr="00AF2A76">
        <w:rPr>
          <w:b/>
          <w:bCs/>
        </w:rPr>
        <w:t>Supplementary Table 1: Univariate analysis</w:t>
      </w:r>
    </w:p>
    <w:p w14:paraId="016C5347" w14:textId="7D69F4D0" w:rsidR="00AF2A76" w:rsidRPr="00AF2A76" w:rsidRDefault="00AF2A76" w:rsidP="008F254D">
      <w:r w:rsidRPr="00AF2A76">
        <w:t xml:space="preserve">Legend: OS: overall survival; PFS: progression-free survival; NRM: non-relapse mortality; CIR: cumulative incidence of relapse; Neg: negative; Pos: positive; FLAMSA: fludarabine, cytarabine, </w:t>
      </w:r>
      <w:proofErr w:type="spellStart"/>
      <w:r w:rsidRPr="00AF2A76">
        <w:t>amsacrine</w:t>
      </w:r>
      <w:proofErr w:type="spellEnd"/>
      <w:r w:rsidRPr="00AF2A76">
        <w:t xml:space="preserve">-based conditioning; Standard: standard conditioning; ECOG: Eastern Cooperative Oncology Group performance status; CMV: cytomegalovirus; IPSS: International Prognostic Scoring System; BM: bone marrow; SCT: stem cell transplantation; MRD: matched related donor; </w:t>
      </w:r>
      <w:proofErr w:type="spellStart"/>
      <w:r w:rsidRPr="00AF2A76">
        <w:t>Haplo</w:t>
      </w:r>
      <w:proofErr w:type="spellEnd"/>
      <w:r w:rsidRPr="00AF2A76">
        <w:t xml:space="preserve">: haploidentical donor; MUD: matched unrelated donor; MMUD: mismatched unrelated donor; MACRIC: myeloablative conditioning vs. reduced-intensity conditioning; </w:t>
      </w:r>
      <w:proofErr w:type="spellStart"/>
      <w:r w:rsidRPr="00AF2A76">
        <w:t>BuFlu</w:t>
      </w:r>
      <w:proofErr w:type="spellEnd"/>
      <w:r w:rsidRPr="00AF2A76">
        <w:t xml:space="preserve">: busulfan/fludarabine; </w:t>
      </w:r>
      <w:proofErr w:type="spellStart"/>
      <w:r w:rsidRPr="00AF2A76">
        <w:t>BuTT</w:t>
      </w:r>
      <w:proofErr w:type="spellEnd"/>
      <w:r w:rsidRPr="00AF2A76">
        <w:t xml:space="preserve">: busulfan/thiotepa; </w:t>
      </w:r>
      <w:proofErr w:type="spellStart"/>
      <w:r w:rsidRPr="00AF2A76">
        <w:t>TreoFlu</w:t>
      </w:r>
      <w:proofErr w:type="spellEnd"/>
      <w:r w:rsidRPr="00AF2A76">
        <w:t xml:space="preserve">: </w:t>
      </w:r>
      <w:proofErr w:type="spellStart"/>
      <w:r w:rsidRPr="00AF2A76">
        <w:t>treosulfan</w:t>
      </w:r>
      <w:proofErr w:type="spellEnd"/>
      <w:r w:rsidRPr="00AF2A76">
        <w:t xml:space="preserve">/fludarabine; ATG/ATLG: anti-thymocyte globulin/anti-T-lymphocyte globulin; PTCY: post-transplant cyclophosphamide; CD34: CD34+ cell dose infused (×10⁶/kg); TB: total body irradiation-based conditioning; FB: fludarabine/busulfan conditioning; Treo-Flu: </w:t>
      </w:r>
      <w:proofErr w:type="spellStart"/>
      <w:r w:rsidRPr="00AF2A76">
        <w:t>treosulfan</w:t>
      </w:r>
      <w:proofErr w:type="spellEnd"/>
      <w:r w:rsidRPr="00AF2A76">
        <w:t>/fludarabine conditioning; MAC: myeloablative conditioning; RIC: reduced-intensity conditioning.</w:t>
      </w:r>
    </w:p>
    <w:p w14:paraId="63B397C4" w14:textId="77777777" w:rsidR="00AF2A76" w:rsidRPr="00AF2A76" w:rsidRDefault="00AF2A76" w:rsidP="00AF2A76">
      <w:pPr>
        <w:rPr>
          <w:b/>
          <w:bCs/>
        </w:rPr>
      </w:pPr>
      <w:r w:rsidRPr="00AF2A76">
        <w:rPr>
          <w:b/>
          <w:bCs/>
        </w:rPr>
        <w:t>Supplementary Table 2: SMD before and after matching</w:t>
      </w:r>
    </w:p>
    <w:p w14:paraId="7BD230D0" w14:textId="77777777" w:rsidR="00AF2A76" w:rsidRPr="00AF2A76" w:rsidRDefault="00AF2A76" w:rsidP="00AF2A76">
      <w:proofErr w:type="gramStart"/>
      <w:r w:rsidRPr="00AF2A76">
        <w:t>Legend :</w:t>
      </w:r>
      <w:proofErr w:type="gramEnd"/>
      <w:r w:rsidRPr="00AF2A76">
        <w:t xml:space="preserve"> SMD: Standardized Mean Difference; IPSS: International Prognostic Scoring System; </w:t>
      </w:r>
      <w:proofErr w:type="spellStart"/>
      <w:r w:rsidRPr="00AF2A76">
        <w:t>allo</w:t>
      </w:r>
      <w:proofErr w:type="spellEnd"/>
      <w:r w:rsidRPr="00AF2A76">
        <w:t>-SCT: Allogeneic Stem Cell Transplantation; Related vs Unrelated: Donor relationship status; Match vs Mismatch: HLA matching status. Values reflect balance between treatment groups before and after propensity score matching.</w:t>
      </w:r>
    </w:p>
    <w:p w14:paraId="3F04E4C4" w14:textId="02105FF5" w:rsidR="005D2B2B" w:rsidRPr="008F254D" w:rsidRDefault="00AF2A76">
      <w:pPr>
        <w:rPr>
          <w:b/>
          <w:bCs/>
        </w:rPr>
      </w:pPr>
      <w:r w:rsidRPr="008F254D">
        <w:rPr>
          <w:b/>
          <w:bCs/>
        </w:rPr>
        <w:t xml:space="preserve">Supplementary Figure 1 </w:t>
      </w:r>
    </w:p>
    <w:p w14:paraId="656814E7" w14:textId="4963A721" w:rsidR="00AF2A76" w:rsidRDefault="00AF2A76">
      <w:r>
        <w:t xml:space="preserve">Legend: </w:t>
      </w:r>
      <w:proofErr w:type="spellStart"/>
      <w:r>
        <w:t>Loveplot</w:t>
      </w:r>
      <w:proofErr w:type="spellEnd"/>
      <w:r>
        <w:t xml:space="preserve"> and Density plots of Propensity Scores </w:t>
      </w:r>
    </w:p>
    <w:sectPr w:rsidR="00AF2A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A76"/>
    <w:rsid w:val="004B223A"/>
    <w:rsid w:val="005D2B2B"/>
    <w:rsid w:val="008F254D"/>
    <w:rsid w:val="00AF2A76"/>
    <w:rsid w:val="00E41A61"/>
    <w:rsid w:val="00E565E7"/>
    <w:rsid w:val="00EA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6EC60"/>
  <w15:chartTrackingRefBased/>
  <w15:docId w15:val="{790D050D-6A17-47E6-84C1-350DE3002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A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2A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A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A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A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A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A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A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A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A7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2A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A76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A76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A76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A7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A7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A7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A7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F2A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A7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A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2A7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F2A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2A7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F2A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A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A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A76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F2A7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wan massoud</dc:creator>
  <cp:keywords/>
  <dc:description/>
  <cp:lastModifiedBy>radwan massoud</cp:lastModifiedBy>
  <cp:revision>2</cp:revision>
  <dcterms:created xsi:type="dcterms:W3CDTF">2025-08-31T15:28:00Z</dcterms:created>
  <dcterms:modified xsi:type="dcterms:W3CDTF">2025-08-31T15:28:00Z</dcterms:modified>
</cp:coreProperties>
</file>